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FD0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lang w:val="en-US"/>
        </w:rPr>
        <w:t xml:space="preserve">Appendix </w:t>
      </w:r>
      <w:r w:rsidR="007423E1" w:rsidRPr="00523620">
        <w:rPr>
          <w:lang w:val="en-US"/>
        </w:rPr>
        <w:t xml:space="preserve">2 </w:t>
      </w:r>
      <w:r w:rsidRPr="00523620">
        <w:rPr>
          <w:lang w:val="en-US"/>
        </w:rPr>
        <w:t>– Basic Model</w:t>
      </w:r>
    </w:p>
    <w:p w:rsidR="00F14D7E" w:rsidRPr="00523620" w:rsidRDefault="002B1248">
      <w:pPr>
        <w:spacing w:line="259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noProof/>
          <w:lang w:val="en-US"/>
        </w:rPr>
        <mc:AlternateContent>
          <mc:Choice Requires="wpc">
            <w:drawing>
              <wp:inline distT="0" distB="0" distL="0" distR="0" wp14:anchorId="56FD2F8D" wp14:editId="4A161315">
                <wp:extent cx="5760720" cy="3122651"/>
                <wp:effectExtent l="0" t="0" r="0" b="1905"/>
                <wp:docPr id="2" name="Zeichenbereich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Ellipse 3"/>
                        <wps:cNvSpPr/>
                        <wps:spPr>
                          <a:xfrm>
                            <a:off x="2811944" y="1149928"/>
                            <a:ext cx="1260000" cy="72000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85000"/>
                                <a:lumOff val="1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Pr="00D009E3" w:rsidRDefault="002B1248" w:rsidP="002B1248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Latent Emotional Ea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72000" tIns="0" rIns="72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hteck 4"/>
                        <wps:cNvSpPr/>
                        <wps:spPr>
                          <a:xfrm>
                            <a:off x="374087" y="512618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Pr="00D009E3" w:rsidRDefault="002B1248" w:rsidP="002B1248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SEES</w:t>
                              </w:r>
                              <w:r w:rsidR="00293C42" w:rsidRPr="00293C42">
                                <w:rPr>
                                  <w:color w:val="000000" w:themeColor="text1"/>
                                  <w:sz w:val="22"/>
                                  <w:vertAlign w:val="subscript"/>
                                  <w:lang w:val="en-US"/>
                                </w:rPr>
                                <w:t>ne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hteck 8"/>
                        <wps:cNvSpPr/>
                        <wps:spPr>
                          <a:xfrm>
                            <a:off x="374087" y="0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Pr="00523481" w:rsidRDefault="002B1248" w:rsidP="002B1248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DEBQ</w:t>
                              </w: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 –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 Emoti</w:t>
                              </w: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onal Eating subsca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hteck 9"/>
                        <wps:cNvSpPr/>
                        <wps:spPr>
                          <a:xfrm>
                            <a:off x="374087" y="1038981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Pr="00D009E3" w:rsidRDefault="002B1248" w:rsidP="002B1248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EMA: end-of-day emotional eat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hteck 10"/>
                        <wps:cNvSpPr/>
                        <wps:spPr>
                          <a:xfrm>
                            <a:off x="374087" y="1565453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Pr="00D009E3" w:rsidRDefault="002B1248" w:rsidP="002B1248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EMA: correlation negative mood - craving</w:t>
                              </w:r>
                            </w:p>
                          </w:txbxContent>
                        </wps:txbx>
                        <wps:bodyPr rot="0" spcFirstLastPara="0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hteck 11"/>
                        <wps:cNvSpPr/>
                        <wps:spPr>
                          <a:xfrm>
                            <a:off x="374087" y="2091926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Pr="00523481" w:rsidRDefault="002B1248" w:rsidP="002B1248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Lab – </w:t>
                              </w: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Pleasantness </w:t>
                              </w:r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(</w:t>
                              </w:r>
                              <w:proofErr w:type="spellStart"/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hcal</w:t>
                              </w:r>
                              <w:proofErr w:type="spellEnd"/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 food)</w:t>
                              </w:r>
                            </w:p>
                            <w:p w:rsidR="002B1248" w:rsidRPr="00D009E3" w:rsidRDefault="002B1248" w:rsidP="002B1248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hteck 12"/>
                        <wps:cNvSpPr/>
                        <wps:spPr>
                          <a:xfrm>
                            <a:off x="374087" y="2639180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Pr="00D009E3" w:rsidRDefault="002B1248" w:rsidP="002B1248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Lab – </w:t>
                              </w:r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Desire 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to e</w:t>
                              </w:r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at </w:t>
                              </w: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(</w:t>
                              </w:r>
                              <w:proofErr w:type="spellStart"/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hcal</w:t>
                              </w:r>
                              <w:proofErr w:type="spellEnd"/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 food)</w:t>
                              </w:r>
                            </w:p>
                            <w:p w:rsidR="002B1248" w:rsidRPr="00D009E3" w:rsidRDefault="002B1248" w:rsidP="002B1248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ekrümmter Verbinder 30"/>
                        <wps:cNvCnPr>
                          <a:stCxn id="8" idx="1"/>
                          <a:endCxn id="4" idx="1"/>
                        </wps:cNvCnPr>
                        <wps:spPr>
                          <a:xfrm rot="10800000" flipV="1">
                            <a:off x="374087" y="215961"/>
                            <a:ext cx="12700" cy="512526"/>
                          </a:xfrm>
                          <a:prstGeom prst="curvedConnector3">
                            <a:avLst>
                              <a:gd name="adj1" fmla="val 3000000"/>
                            </a:avLst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1" name="Gekrümmter Verbinder 31"/>
                        <wps:cNvCnPr>
                          <a:stCxn id="9" idx="1"/>
                          <a:endCxn id="10" idx="1"/>
                        </wps:cNvCnPr>
                        <wps:spPr>
                          <a:xfrm rot="10800000" flipV="1">
                            <a:off x="374087" y="1254755"/>
                            <a:ext cx="12700" cy="526377"/>
                          </a:xfrm>
                          <a:prstGeom prst="curvedConnector3">
                            <a:avLst>
                              <a:gd name="adj1" fmla="val 2999520"/>
                            </a:avLst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4" name="Gekrümmter Verbinder 34"/>
                        <wps:cNvCnPr>
                          <a:stCxn id="11" idx="1"/>
                          <a:endCxn id="12" idx="1"/>
                        </wps:cNvCnPr>
                        <wps:spPr>
                          <a:xfrm rot="10800000" flipV="1">
                            <a:off x="374087" y="2307511"/>
                            <a:ext cx="12700" cy="547155"/>
                          </a:xfrm>
                          <a:prstGeom prst="curvedConnector3">
                            <a:avLst>
                              <a:gd name="adj1" fmla="val 2999024"/>
                            </a:avLst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9" name="Gerade Verbindung mit Pfeil 39"/>
                        <wps:cNvCnPr>
                          <a:stCxn id="3" idx="2"/>
                          <a:endCxn id="8" idx="3"/>
                        </wps:cNvCnPr>
                        <wps:spPr>
                          <a:xfrm flipH="1" flipV="1">
                            <a:off x="1922087" y="216000"/>
                            <a:ext cx="889857" cy="129392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0" name="Gerade Verbindung mit Pfeil 40"/>
                        <wps:cNvCnPr>
                          <a:stCxn id="3" idx="2"/>
                          <a:endCxn id="4" idx="3"/>
                        </wps:cNvCnPr>
                        <wps:spPr>
                          <a:xfrm flipH="1" flipV="1">
                            <a:off x="1922087" y="728618"/>
                            <a:ext cx="889857" cy="7813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1" name="Gerade Verbindung mit Pfeil 41"/>
                        <wps:cNvCnPr>
                          <a:stCxn id="3" idx="2"/>
                          <a:endCxn id="9" idx="3"/>
                        </wps:cNvCnPr>
                        <wps:spPr>
                          <a:xfrm flipH="1" flipV="1">
                            <a:off x="1922087" y="1254981"/>
                            <a:ext cx="889857" cy="25494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2" name="Gerade Verbindung mit Pfeil 42"/>
                        <wps:cNvCnPr>
                          <a:stCxn id="3" idx="2"/>
                          <a:endCxn id="10" idx="3"/>
                        </wps:cNvCnPr>
                        <wps:spPr>
                          <a:xfrm flipH="1">
                            <a:off x="1922087" y="1509928"/>
                            <a:ext cx="889857" cy="2715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3" name="Gerade Verbindung mit Pfeil 43"/>
                        <wps:cNvCnPr>
                          <a:stCxn id="3" idx="2"/>
                          <a:endCxn id="11" idx="3"/>
                        </wps:cNvCnPr>
                        <wps:spPr>
                          <a:xfrm flipH="1">
                            <a:off x="1922087" y="1509928"/>
                            <a:ext cx="889857" cy="79799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4" name="Gerade Verbindung mit Pfeil 44"/>
                        <wps:cNvCnPr>
                          <a:stCxn id="3" idx="2"/>
                          <a:endCxn id="12" idx="3"/>
                        </wps:cNvCnPr>
                        <wps:spPr>
                          <a:xfrm flipH="1">
                            <a:off x="1922087" y="1509928"/>
                            <a:ext cx="889857" cy="134525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6" name="Rechteck 36"/>
                        <wps:cNvSpPr/>
                        <wps:spPr>
                          <a:xfrm>
                            <a:off x="13747" y="377932"/>
                            <a:ext cx="332617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Default="002B1248" w:rsidP="002B1248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="00A16527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2</w:t>
                              </w:r>
                              <w:r w:rsidR="00C224A4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Rechteck 45"/>
                        <wps:cNvSpPr/>
                        <wps:spPr>
                          <a:xfrm>
                            <a:off x="32757" y="1426909"/>
                            <a:ext cx="209698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Default="00A16527" w:rsidP="002B1248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1</w:t>
                              </w:r>
                              <w:r w:rsidR="00C224A4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echteck 46"/>
                        <wps:cNvSpPr/>
                        <wps:spPr>
                          <a:xfrm>
                            <a:off x="13124" y="2472927"/>
                            <a:ext cx="373656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Default="002B1248" w:rsidP="002B1248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Pr="00FC25F2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="00A16527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5</w:t>
                              </w:r>
                              <w:r w:rsidR="00C224A4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2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hteck 47"/>
                        <wps:cNvSpPr/>
                        <wps:spPr>
                          <a:xfrm>
                            <a:off x="2085003" y="377932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Default="002B1248" w:rsidP="002B1248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="00C224A4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63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echteck 48"/>
                        <wps:cNvSpPr/>
                        <wps:spPr>
                          <a:xfrm>
                            <a:off x="1964465" y="672593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Default="00A16527" w:rsidP="002B1248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="00C224A4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51</w:t>
                              </w:r>
                              <w:r w:rsidR="002B1248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hteck 49"/>
                        <wps:cNvSpPr/>
                        <wps:spPr>
                          <a:xfrm>
                            <a:off x="2077380" y="1162980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Default="00A16527" w:rsidP="002B1248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3</w:t>
                              </w:r>
                              <w:r w:rsidR="00C224A4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3</w:t>
                              </w:r>
                              <w:r w:rsidR="002B1248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Rechteck 50"/>
                        <wps:cNvSpPr/>
                        <wps:spPr>
                          <a:xfrm>
                            <a:off x="2028195" y="1688833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Default="00A16527" w:rsidP="002B1248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3</w:t>
                              </w:r>
                              <w:r w:rsidR="00C224A4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hteck 51"/>
                        <wps:cNvSpPr/>
                        <wps:spPr>
                          <a:xfrm>
                            <a:off x="2028194" y="2126391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Default="00A16527" w:rsidP="002B1248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="00C224A4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36</w:t>
                              </w:r>
                              <w:r w:rsidR="002B1248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echteck 52"/>
                        <wps:cNvSpPr/>
                        <wps:spPr>
                          <a:xfrm>
                            <a:off x="2151006" y="2431535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1248" w:rsidRDefault="00A16527" w:rsidP="002B1248">
                              <w:pPr>
                                <w:pStyle w:val="Normal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="00C224A4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38</w:t>
                              </w:r>
                              <w:r w:rsidR="002B1248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6FD2F8D" id="Zeichenbereich 2" o:spid="_x0000_s1026" editas="canvas" style="width:453.6pt;height:245.9pt;mso-position-horizontal-relative:char;mso-position-vertical-relative:line" coordsize="57607,3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31222;visibility:visible;mso-wrap-style:square">
                  <v:fill o:detectmouseclick="t"/>
                  <v:path o:connecttype="none"/>
                </v:shape>
                <v:oval id="Ellipse 3" o:spid="_x0000_s1028" style="position:absolute;left:28119;top:11499;width:12600;height:72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Tm08IA&#10;AADaAAAADwAAAGRycy9kb3ducmV2LnhtbESP3YrCMBSE7xd8h3AE79bUXVikNoqIgijsYhWvj83p&#10;DzYnpUm1vr1ZELwcZuYbJln0phY3al1lWcFkHIEgzqyuuFBwOm4+pyCcR9ZYWyYFD3KwmA8+Eoy1&#10;vfOBbqkvRICwi1FB6X0TS+mykgy6sW2Ig5fb1qAPsi2kbvEe4KaWX1H0Iw1WHBZKbGhVUnZNO6Pg&#10;fLr67nd3sbt8uv7rtge3x9opNRr2yxkIT71/h1/trVbwDf9Xwg2Q8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5ObTwgAAANoAAAAPAAAAAAAAAAAAAAAAAJgCAABkcnMvZG93&#10;bnJldi54bWxQSwUGAAAAAAQABAD1AAAAhwMAAAAA&#10;" fillcolor="#d9d9d9" strokecolor="#262626" strokeweight="1pt">
                  <v:stroke joinstyle="miter"/>
                  <v:textbox inset="2mm,0,2mm,0">
                    <w:txbxContent>
                      <w:p w:rsidR="002B1248" w:rsidRPr="00D009E3" w:rsidRDefault="002B1248" w:rsidP="002B1248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Latent Emotional Eating</w:t>
                        </w:r>
                      </w:p>
                    </w:txbxContent>
                  </v:textbox>
                </v:oval>
                <v:rect id="Rechteck 4" o:spid="_x0000_s1029" style="position:absolute;left:3740;top:5126;width:15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jaTcIA&#10;AADaAAAADwAAAGRycy9kb3ducmV2LnhtbESPS4sCMRCE78L+h9CCN018IDJrFFkQFnYvPhD21k7a&#10;mcGkM0ziOPvvjSB4LKrqK2q57pwVLTWh8qxhPFIgiHNvKi40HA/b4QJEiMgGrWfS8E8B1quP3hIz&#10;4++8o3YfC5EgHDLUUMZYZ1KGvCSHYeRr4uRdfOMwJtkU0jR4T3Bn5USpuXRYcVoosaavkvLr/uY0&#10;7NTh9ON+p+rvrI6nsHX23G6s1oN+t/kEEamL7/Cr/W00zOB5Jd0Au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ONpNwgAAANoAAAAPAAAAAAAAAAAAAAAAAJgCAABkcnMvZG93&#10;bnJldi54bWxQSwUGAAAAAAQABAD1AAAAhwMAAAAA&#10;" filled="f" strokecolor="windowText" strokeweight="1pt">
                  <v:textbox>
                    <w:txbxContent>
                      <w:p w:rsidR="002B1248" w:rsidRPr="00D009E3" w:rsidRDefault="002B1248" w:rsidP="002B1248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SEES</w:t>
                        </w:r>
                        <w:r w:rsidR="00293C42" w:rsidRPr="00293C42">
                          <w:rPr>
                            <w:color w:val="000000" w:themeColor="text1"/>
                            <w:sz w:val="22"/>
                            <w:vertAlign w:val="subscript"/>
                            <w:lang w:val="en-US"/>
                          </w:rPr>
                          <w:t>neg</w:t>
                        </w:r>
                      </w:p>
                    </w:txbxContent>
                  </v:textbox>
                </v:rect>
                <v:rect id="Rechteck 8" o:spid="_x0000_s1030" style="position:absolute;left:3740;width:15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XQSMAA&#10;AADaAAAADwAAAGRycy9kb3ducmV2LnhtbERPyWrDMBC9F/oPYgq9NVJTCMWNbEIgUGgvWTDkNram&#10;lok0MpbiuH9fHQI9Pt6+rmbvxERj7ANreF0oEMRtMD13Gk7H3cs7iJiQDbrApOGXIlTl48MaCxNu&#10;vKfpkDqRQzgWqMGmNBRSxtaSx7gIA3HmfsLoMWU4dtKMeMvh3smlUivpsefcYHGgraX2crh6DXt1&#10;rL/895s6N+pUx513zbRxWj8/zZsPEInm9C++uz+Nhrw1X8k3QJ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HXQSMAAAADaAAAADwAAAAAAAAAAAAAAAACYAgAAZHJzL2Rvd25y&#10;ZXYueG1sUEsFBgAAAAAEAAQA9QAAAIUDAAAAAA==&#10;" filled="f" strokecolor="windowText" strokeweight="1pt">
                  <v:textbox>
                    <w:txbxContent>
                      <w:p w:rsidR="002B1248" w:rsidRPr="00523481" w:rsidRDefault="002B1248" w:rsidP="002B1248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lang w:val="en-US"/>
                          </w:rPr>
                          <w:t>DEBQ</w:t>
                        </w: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 –</w:t>
                        </w:r>
                        <w:r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 Emoti</w:t>
                        </w: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onal Eating subscale</w:t>
                        </w:r>
                      </w:p>
                    </w:txbxContent>
                  </v:textbox>
                </v:rect>
                <v:rect id="Rechteck 9" o:spid="_x0000_s1031" style="position:absolute;left:3740;top:10389;width:15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l108IA&#10;AADaAAAADwAAAGRycy9kb3ducmV2LnhtbESPT4vCMBTE78J+h/AEb5qoINo1iiwIC7sX/yDs7dk8&#10;22LyUppYu9/eCILHYWZ+wyzXnbOipSZUnjWMRwoEce5NxYWG42E7nIMIEdmg9Uwa/inAevXRW2Jm&#10;/J131O5jIRKEQ4YayhjrTMqQl+QwjHxNnLyLbxzGJJtCmgbvCe6snCg1kw4rTgsl1vRVUn7d35yG&#10;nTqcftzvVP2d1fEUts6e243VetDvNp8gInXxHX61v42GBTyvpBsgV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OXXTwgAAANoAAAAPAAAAAAAAAAAAAAAAAJgCAABkcnMvZG93&#10;bnJldi54bWxQSwUGAAAAAAQABAD1AAAAhwMAAAAA&#10;" filled="f" strokecolor="windowText" strokeweight="1pt">
                  <v:textbox>
                    <w:txbxContent>
                      <w:p w:rsidR="002B1248" w:rsidRPr="00D009E3" w:rsidRDefault="002B1248" w:rsidP="002B1248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EMA: end-of-day emotional eating</w:t>
                        </w:r>
                      </w:p>
                    </w:txbxContent>
                  </v:textbox>
                </v:rect>
                <v:rect id="Rechteck 10" o:spid="_x0000_s1032" style="position:absolute;left:3740;top:15654;width:15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mJzMUA&#10;AADbAAAADwAAAGRycy9kb3ducmV2LnhtbESPwW7CQAxE75X6DytX4lY2VBBVgSUiVUGV2guUDzBZ&#10;kwSy3ii7hcDX14dKvdma8czzIh9cqy7Uh8azgck4AUVcettwZWD/vX5+BRUissXWMxm4UYB8+fiw&#10;wMz6K2/psouVkhAOGRqoY+wyrUNZk8Mw9h2xaEffO4yy9pW2PV4l3LX6JUlS7bBhaaixo7eayvPu&#10;xxmYte/F+j4tZoc01Rv8snf/6U7GjJ6G1RxUpCH+m/+uP6zgC738IgPo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GYnMxQAAANsAAAAPAAAAAAAAAAAAAAAAAJgCAABkcnMv&#10;ZG93bnJldi54bWxQSwUGAAAAAAQABAD1AAAAigMAAAAA&#10;" filled="f" strokecolor="windowText" strokeweight="1pt">
                  <v:textbox inset="1mm,,1mm">
                    <w:txbxContent>
                      <w:p w:rsidR="002B1248" w:rsidRPr="00D009E3" w:rsidRDefault="002B1248" w:rsidP="002B1248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EMA: correlation negative mood - craving</w:t>
                        </w:r>
                      </w:p>
                    </w:txbxContent>
                  </v:textbox>
                </v:rect>
                <v:rect id="Rechteck 11" o:spid="_x0000_s1033" style="position:absolute;left:3740;top:20919;width:15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RLFsAA&#10;AADbAAAADwAAAGRycy9kb3ducmV2LnhtbERPS4vCMBC+C/6HMMLeNHEXRLpGEUFYcC8+KHgbm9m2&#10;mExKE2v33xtB8DYf33MWq95Z0VEbas8aphMFgrjwpuZSw+m4Hc9BhIhs0HomDf8UYLUcDhaYGX/n&#10;PXWHWIoUwiFDDVWMTSZlKCpyGCa+IU7cn28dxgTbUpoW7yncWfmp1Ew6rDk1VNjQpqLierg5DXt1&#10;zHfu90udL+qUh62zl25ttf4Y9etvEJH6+Ba/3D8mzZ/C85d0gFw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1RLFsAAAADbAAAADwAAAAAAAAAAAAAAAACYAgAAZHJzL2Rvd25y&#10;ZXYueG1sUEsFBgAAAAAEAAQA9QAAAIUDAAAAAA==&#10;" filled="f" strokecolor="windowText" strokeweight="1pt">
                  <v:textbox>
                    <w:txbxContent>
                      <w:p w:rsidR="002B1248" w:rsidRPr="00523481" w:rsidRDefault="002B1248" w:rsidP="002B1248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Lab – </w:t>
                        </w: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Pleasantness </w:t>
                        </w:r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>(</w:t>
                        </w:r>
                        <w:proofErr w:type="spellStart"/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>hcal</w:t>
                        </w:r>
                        <w:proofErr w:type="spellEnd"/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 food)</w:t>
                        </w:r>
                      </w:p>
                      <w:p w:rsidR="002B1248" w:rsidRPr="00D009E3" w:rsidRDefault="002B1248" w:rsidP="002B1248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</w:p>
                    </w:txbxContent>
                  </v:textbox>
                </v:rect>
                <v:rect id="Rechteck 12" o:spid="_x0000_s1034" style="position:absolute;left:3740;top:26391;width:15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bVYcEA&#10;AADbAAAADwAAAGRycy9kb3ducmV2LnhtbERPTWvDMAy9D/YfjAa7rfY6GCWrW8qgMOguSUqgNzXW&#10;kjBbDrGbZP++Lgx60+N9ar2dnRUjDaHzrOF1oUAQ19503Gg4lvuXFYgQkQ1az6ThjwJsN48Pa8yM&#10;nzinsYiNSCEcMtTQxthnUoa6JYdh4XvixP34wWFMcGikGXBK4c7KpVLv0mHHqaHFnj5bqn+Li9OQ&#10;q7I6uO83dTqrYxX2zp7HndX6+WnefYCINMe7+N/9ZdL8Jdx+SQfIzR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eG1WHBAAAA2wAAAA8AAAAAAAAAAAAAAAAAmAIAAGRycy9kb3du&#10;cmV2LnhtbFBLBQYAAAAABAAEAPUAAACGAwAAAAA=&#10;" filled="f" strokecolor="windowText" strokeweight="1pt">
                  <v:textbox>
                    <w:txbxContent>
                      <w:p w:rsidR="002B1248" w:rsidRPr="00D009E3" w:rsidRDefault="002B1248" w:rsidP="002B1248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Lab – </w:t>
                        </w:r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Desire </w:t>
                        </w:r>
                        <w:r>
                          <w:rPr>
                            <w:color w:val="000000" w:themeColor="text1"/>
                            <w:sz w:val="22"/>
                            <w:lang w:val="en-US"/>
                          </w:rPr>
                          <w:t>to e</w:t>
                        </w:r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at </w:t>
                        </w: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(</w:t>
                        </w:r>
                        <w:proofErr w:type="spellStart"/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hcal</w:t>
                        </w:r>
                        <w:proofErr w:type="spellEnd"/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 food)</w:t>
                        </w:r>
                      </w:p>
                      <w:p w:rsidR="002B1248" w:rsidRPr="00D009E3" w:rsidRDefault="002B1248" w:rsidP="002B1248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</w:p>
                    </w:txbxContent>
                  </v:textbox>
                </v:rect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Gekrümmter Verbinder 30" o:spid="_x0000_s1035" type="#_x0000_t38" style="position:absolute;left:3740;top:2159;width:127;height:5125;rotation:18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kkOcIAAADbAAAADwAAAGRycy9kb3ducmV2LnhtbERPTWuDQBC9B/oflin0lqytIaQ2m5BU&#10;CoHmogZ6HdypWt1Zcddo/n33UOjx8b53h9l04kaDaywreF5FIIhLqxuuFFyLj+UWhPPIGjvLpOBO&#10;Dg77h8UOE20nzuiW+0qEEHYJKqi97xMpXVmTQbeyPXHgvu1g0Ac4VFIPOIVw08mXKNpIgw2Hhhp7&#10;eq+pbPPRKNBpZi7ta3T6bMf11H8V6TqOf5R6epyPbyA8zf5f/Oc+awVxWB++hB8g9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ukkOcIAAADbAAAADwAAAAAAAAAAAAAA&#10;AAChAgAAZHJzL2Rvd25yZXYueG1sUEsFBgAAAAAEAAQA+QAAAJADAAAAAA==&#10;" adj="648000" strokecolor="#767171" strokeweight=".5pt">
                  <v:stroke startarrow="classic" startarrowlength="long" endarrow="classic" endarrowlength="long" joinstyle="miter"/>
                </v:shape>
                <v:shape id="Gekrümmter Verbinder 31" o:spid="_x0000_s1036" type="#_x0000_t38" style="position:absolute;left:3740;top:12547;width:127;height:5264;rotation:18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2X2yMUAAADbAAAADwAAAGRycy9kb3ducmV2LnhtbESPQWsCMRSE7wX/Q3gFL0WztlB1NYpY&#10;CtJbrYjenpvnZuvmZUmibv31plDocZiZb5jpvLW1uJAPlWMFg34GgrhwuuJSwebrvTcCESKyxtox&#10;KfihAPNZ52GKuXZX/qTLOpYiQTjkqMDE2ORShsKQxdB3DXHyjs5bjEn6UmqP1wS3tXzOsldpseK0&#10;YLChpaHitD5bBYfxUO/j9s2vThuzuH1nuHuyH0p1H9vFBESkNv6H/9orreBlAL9f0g+Qs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2X2yMUAAADbAAAADwAAAAAAAAAA&#10;AAAAAAChAgAAZHJzL2Rvd25yZXYueG1sUEsFBgAAAAAEAAQA+QAAAJMDAAAAAA==&#10;" adj="647896" strokecolor="#767171" strokeweight=".5pt">
                  <v:stroke startarrow="classic" startarrowlength="long" endarrow="classic" endarrowlength="long" joinstyle="miter"/>
                </v:shape>
                <v:shape id="Gekrümmter Verbinder 34" o:spid="_x0000_s1037" type="#_x0000_t38" style="position:absolute;left:3740;top:23075;width:127;height:5471;rotation:18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GzMsUAAADbAAAADwAAAGRycy9kb3ducmV2LnhtbESPW0vDQBSE3wX/w3IE38zGC1LSbkMJ&#10;Kj6o0FZs83bInlwwezbsbpP4711B6OMwM98wq3w2vRjJ+c6ygtskBUFcWd1xo+Bz/3yzAOEDssbe&#10;Min4IQ/5+vJihZm2E29p3IVGRAj7DBW0IQyZlL5qyaBP7EAcvdo6gyFK10jtcIpw08u7NH2UBjuO&#10;Cy0OVLRUfe9ORsHXhyzrcnL09HYoTvX4bsru+KLU9dW8WYIINIdz+L/9qhXcP8Dfl/gD5P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/GzMsUAAADbAAAADwAAAAAAAAAA&#10;AAAAAAChAgAAZHJzL2Rvd25yZXYueG1sUEsFBgAAAAAEAAQA+QAAAJMDAAAAAA==&#10;" adj="647789" strokecolor="#767171" strokeweight=".5pt">
                  <v:stroke startarrow="classic" startarrowlength="long" endarrow="classic" endarrowlength="long" joinstyle="miter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39" o:spid="_x0000_s1038" type="#_x0000_t32" style="position:absolute;left:19220;top:2160;width:8899;height:12939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Z2X8QAAADbAAAADwAAAGRycy9kb3ducmV2LnhtbESP3WrCQBSE7wXfYTmF3ummadE0zSpa&#10;LAj2ptoHOGRPfmj2bNzdavL2bqHg5TAz3zDFejCduJDzrWUFT/MEBHFpdcu1gu/TxywD4QOyxs4y&#10;KRjJw3o1nRSYa3vlL7ocQy0ihH2OCpoQ+lxKXzZk0M9tTxy9yjqDIUpXS+3wGuGmk2mSLKTBluNC&#10;gz29N1T+HH+NgnQ56mxMd+fP0r5ku2116J08KPX4MGzeQAQawj38395rBc+v8Pcl/gC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NnZfxAAAANsAAAAPAAAAAAAAAAAA&#10;AAAAAKECAABkcnMvZG93bnJldi54bWxQSwUGAAAAAAQABAD5AAAAkgMAAAAA&#10;" strokecolor="#767171" strokeweight=".5pt">
                  <v:stroke endarrow="classic" endarrowlength="long" joinstyle="miter"/>
                </v:shape>
                <v:shape id="Gerade Verbindung mit Pfeil 40" o:spid="_x0000_s1039" type="#_x0000_t32" style="position:absolute;left:19220;top:7286;width:8899;height:7813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qsv78AAADbAAAADwAAAGRycy9kb3ducmV2LnhtbERPzYrCMBC+C/sOYRb2pqlFtHSN4ooL&#10;gl6sPsDQjG3ZZtJNorZvbw6Cx4/vf7nuTSvu5HxjWcF0koAgLq1uuFJwOf+OMxA+IGtsLZOCgTys&#10;Vx+jJebaPvhE9yJUIoawz1FBHUKXS+nLmgz6ie2II3e1zmCI0FVSO3zEcNPKNEnm0mDDsaHGjrY1&#10;lX/FzShIF4POhnT3fyztLNv9XA+dkwelvj77zTeIQH14i1/uvVYwi+vjl/gD5OoJ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zwqsv78AAADbAAAADwAAAAAAAAAAAAAAAACh&#10;AgAAZHJzL2Rvd25yZXYueG1sUEsFBgAAAAAEAAQA+QAAAI0DAAAAAA==&#10;" strokecolor="#767171" strokeweight=".5pt">
                  <v:stroke endarrow="classic" endarrowlength="long" joinstyle="miter"/>
                </v:shape>
                <v:shape id="Gerade Verbindung mit Pfeil 41" o:spid="_x0000_s1040" type="#_x0000_t32" style="position:absolute;left:19220;top:12549;width:8899;height:2550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YJJMQAAADbAAAADwAAAGRycy9kb3ducmV2LnhtbESPzWrDMBCE74W8g9hCbrUcE1LjRglt&#10;SSCQXur2ARZrY5taK0dS/PP2UaHQ4zAz3zDb/WQ6MZDzrWUFqyQFQVxZ3XKt4Pvr+JSD8AFZY2eZ&#10;FMzkYb9bPGyx0HbkTxrKUIsIYV+ggiaEvpDSVw0Z9IntiaN3sc5giNLVUjscI9x0MkvTjTTYclxo&#10;sKf3hqqf8mYUZM+zzufscP2o7Do/vF3OvZNnpZaP0+sLiEBT+A//tU9awXoFv1/iD5C7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RgkkxAAAANsAAAAPAAAAAAAAAAAA&#10;AAAAAKECAABkcnMvZG93bnJldi54bWxQSwUGAAAAAAQABAD5AAAAkgMAAAAA&#10;" strokecolor="#767171" strokeweight=".5pt">
                  <v:stroke endarrow="classic" endarrowlength="long" joinstyle="miter"/>
                </v:shape>
                <v:shape id="Gerade Verbindung mit Pfeil 42" o:spid="_x0000_s1041" type="#_x0000_t32" style="position:absolute;left:19220;top:15099;width:8899;height:271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EWQsUAAADbAAAADwAAAGRycy9kb3ducmV2LnhtbESPQWvCQBSE74X+h+UJvdWNEqRGN8EW&#10;Cg0USqMo3h7ZZzaYfRuyW43/vlsoeBxm5htmXYy2ExcafOtYwWyagCCunW65UbDbvj+/gPABWWPn&#10;mBTcyEORPz6sMdPuyt90qUIjIoR9hgpMCH0mpa8NWfRT1xNH7+QGiyHKoZF6wGuE207Ok2QhLbYc&#10;Fwz29GaoPlc/VgH5sdzXpvtKP5evh+OtKtNy0Sv1NBk3KxCBxnAP/7c/tIJ0Dn9f4g+Q+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/EWQsUAAADbAAAADwAAAAAAAAAA&#10;AAAAAAChAgAAZHJzL2Rvd25yZXYueG1sUEsFBgAAAAAEAAQA+QAAAJMDAAAAAA==&#10;" strokecolor="#767171" strokeweight=".5pt">
                  <v:stroke endarrow="classic" endarrowlength="long" joinstyle="miter"/>
                </v:shape>
                <v:shape id="Gerade Verbindung mit Pfeil 43" o:spid="_x0000_s1042" type="#_x0000_t32" style="position:absolute;left:19220;top:15099;width:8899;height:798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2z2cUAAADbAAAADwAAAGRycy9kb3ducmV2LnhtbESPQWvCQBSE7wX/w/IK3ppNNYiNrqKC&#10;0EChGIvi7ZF9zYZm34bsVuO/7xYKPQ4z8w2zXA+2FVfqfeNYwXOSgiCunG64VvBx3D/NQfiArLF1&#10;TAru5GG9Gj0sMdfuxge6lqEWEcI+RwUmhC6X0leGLPrEdcTR+3S9xRBlX0vd4y3CbSsnaTqTFhuO&#10;CwY72hmqvspvq4D8UJwq075nby/b8+VeFlkx65QaPw6bBYhAQ/gP/7VftYJsCr9f4g+Qq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L2z2cUAAADbAAAADwAAAAAAAAAA&#10;AAAAAAChAgAAZHJzL2Rvd25yZXYueG1sUEsFBgAAAAAEAAQA+QAAAJMDAAAAAA==&#10;" strokecolor="#767171" strokeweight=".5pt">
                  <v:stroke endarrow="classic" endarrowlength="long" joinstyle="miter"/>
                </v:shape>
                <v:shape id="Gerade Verbindung mit Pfeil 44" o:spid="_x0000_s1043" type="#_x0000_t32" style="position:absolute;left:19220;top:15099;width:8899;height:1345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1QrrcQAAADbAAAADwAAAGRycy9kb3ducmV2LnhtbESPQWvCQBSE74X+h+UVvNVNJUgbXaUt&#10;CAYEaSyKt0f2mQ1m34bsqvHfu4LgcZiZb5jpvLeNOFPna8cKPoYJCOLS6ZorBf+bxfsnCB+QNTaO&#10;ScGVPMxnry9TzLS78B+di1CJCGGfoQITQptJ6UtDFv3QtcTRO7jOYoiyq6Tu8BLhtpGjJBlLizXH&#10;BYMt/Roqj8XJKiDf59vSNOt09fWz21+LPM3HrVKDt/57AiJQH57hR3upFaQp3L/EHyBn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VCutxAAAANsAAAAPAAAAAAAAAAAA&#10;AAAAAKECAABkcnMvZG93bnJldi54bWxQSwUGAAAAAAQABAD5AAAAkgMAAAAA&#10;" strokecolor="#767171" strokeweight=".5pt">
                  <v:stroke endarrow="classic" endarrowlength="long" joinstyle="miter"/>
                </v:shape>
                <v:rect id="Rechteck 36" o:spid="_x0000_s1044" style="position:absolute;left:137;top:3779;width:3326;height:20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QrOsUA&#10;AADbAAAADwAAAGRycy9kb3ducmV2LnhtbESPT2vCQBTE7wW/w/KE3uombRGJrhLEluZUjCIeH9nX&#10;JDT7NmQ3f+qn7xYKHoeZ+Q2z2U2mEQN1rrasIF5EIIgLq2suFZxPb08rEM4ja2wsk4IfcrDbzh42&#10;mGg78pGG3JciQNglqKDyvk2kdEVFBt3CtsTB+7KdQR9kV0rd4RjgppHPUbSUBmsOCxW2tK+o+M57&#10;o+D2fsles2vOdhVn50OfDvnt+KnU43xK1yA8Tf4e/m9/aAUvS/j7En6A3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tCs6xQAAANsAAAAPAAAAAAAAAAAAAAAAAJgCAABkcnMv&#10;ZG93bnJldi54bWxQSwUGAAAAAAQABAD1AAAAigMAAAAA&#10;" filled="f" stroked="f" strokeweight="1pt">
                  <v:textbox inset="0,0,0,0">
                    <w:txbxContent>
                      <w:p w:rsidR="002B1248" w:rsidRDefault="002B1248" w:rsidP="002B1248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="00A16527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2</w:t>
                        </w:r>
                        <w:r w:rsidR="00C224A4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hteck 45" o:spid="_x0000_s1045" style="position:absolute;left:327;top:14269;width:2097;height:20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DGMMMA&#10;AADbAAAADwAAAGRycy9kb3ducmV2LnhtbESPQYvCMBSE74L/ITzBm6aKu0g1iojK9iRWEY+P5m1b&#10;tnkpTaxdf/1GWPA4zMw3zHLdmUq01LjSsoLJOAJBnFldcq7gct6P5iCcR9ZYWSYFv+Rgver3lhhr&#10;++ATtanPRYCwi1FB4X0dS+myggy6sa2Jg/dtG4M+yCaXusFHgJtKTqPoUxosOSwUWNO2oOwnvRsF&#10;z8M1mSW3lO18klx2902bPk9HpYaDbrMA4anz7/B/+0srmH3A60v4AXL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WDGMMMAAADbAAAADwAAAAAAAAAAAAAAAACYAgAAZHJzL2Rv&#10;d25yZXYueG1sUEsFBgAAAAAEAAQA9QAAAIgDAAAAAA==&#10;" filled="f" stroked="f" strokeweight="1pt">
                  <v:textbox inset="0,0,0,0">
                    <w:txbxContent>
                      <w:p w:rsidR="002B1248" w:rsidRDefault="00A16527" w:rsidP="002B1248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1</w:t>
                        </w:r>
                        <w:r w:rsidR="00C224A4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6</w:t>
                        </w:r>
                      </w:p>
                    </w:txbxContent>
                  </v:textbox>
                </v:rect>
                <v:rect id="Rechteck 46" o:spid="_x0000_s1046" style="position:absolute;left:131;top:24729;width:3736;height:20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JYR8MA&#10;AADbAAAADwAAAGRycy9kb3ducmV2LnhtbESPQYvCMBSE78L+h/AWvGmqiEg1isiu2JNYy7LHR/Ns&#10;i81LaWLt+us3guBxmJlvmNWmN7XoqHWVZQWTcQSCOLe64kJBdv4eLUA4j6yxtkwK/sjBZv0xWGGs&#10;7Z1P1KW+EAHCLkYFpfdNLKXLSzLoxrYhDt7FtgZ9kG0hdYv3ADe1nEbRXBqsOCyU2NCupPya3oyC&#10;x/4nmSW/KdvFJMm+btsufZyOSg0/++0ShKfev8Ov9kErmM3h+SX8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bJYR8MAAADbAAAADwAAAAAAAAAAAAAAAACYAgAAZHJzL2Rv&#10;d25yZXYueG1sUEsFBgAAAAAEAAQA9QAAAIgDAAAAAA==&#10;" filled="f" stroked="f" strokeweight="1pt">
                  <v:textbox inset="0,0,0,0">
                    <w:txbxContent>
                      <w:p w:rsidR="002B1248" w:rsidRDefault="002B1248" w:rsidP="002B1248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Pr="00FC25F2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="00A16527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5</w:t>
                        </w:r>
                        <w:r w:rsidR="00C224A4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2</w:t>
                        </w: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hteck 47" o:spid="_x0000_s1047" style="position:absolute;left:20850;top:3779;width:3321;height:20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793MMA&#10;AADbAAAADwAAAGRycy9kb3ducmV2LnhtbESPQYvCMBSE74L/ITzBm6aK7Eo1iojK9iRWEY+P5m1b&#10;tnkpTaxdf/1GWPA4zMw3zHLdmUq01LjSsoLJOAJBnFldcq7gct6P5iCcR9ZYWSYFv+Rgver3lhhr&#10;++ATtanPRYCwi1FB4X0dS+myggy6sa2Jg/dtG4M+yCaXusFHgJtKTqPoQxosOSwUWNO2oOwnvRsF&#10;z8M1mSW3lO18klx2902bPk9HpYaDbrMA4anz7/B/+0srmH3C60v4AXL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v793MMAAADbAAAADwAAAAAAAAAAAAAAAACYAgAAZHJzL2Rv&#10;d25yZXYueG1sUEsFBgAAAAAEAAQA9QAAAIgDAAAAAA==&#10;" filled="f" stroked="f" strokeweight="1pt">
                  <v:textbox inset="0,0,0,0">
                    <w:txbxContent>
                      <w:p w:rsidR="002B1248" w:rsidRDefault="002B1248" w:rsidP="002B1248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="00C224A4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63</w:t>
                        </w: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hteck 48" o:spid="_x0000_s1048" style="position:absolute;left:19644;top:6725;width:3321;height:20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2FprsEA&#10;AADbAAAADwAAAGRycy9kb3ducmV2LnhtbERPTYvCMBC9C/sfwix401QRka6xFNkVexKriMehmW2L&#10;zaQ0sXb99ZuD4PHxvtfJYBrRU+dqywpm0wgEcWF1zaWC8+lnsgLhPLLGxjIp+CMHyeZjtMZY2wcf&#10;qc99KUIIuxgVVN63sZSuqMigm9qWOHC/tjPoA+xKqTt8hHDTyHkULaXBmkNDhS1tKypu+d0oeO4u&#10;2SK75mxXs+z8fU/7/Hk8KDX+HNIvEJ4G/xa/3HutYBHGhi/hB8jN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thaa7BAAAA2wAAAA8AAAAAAAAAAAAAAAAAmAIAAGRycy9kb3du&#10;cmV2LnhtbFBLBQYAAAAABAAEAPUAAACGAwAAAAA=&#10;" filled="f" stroked="f" strokeweight="1pt">
                  <v:textbox inset="0,0,0,0">
                    <w:txbxContent>
                      <w:p w:rsidR="002B1248" w:rsidRDefault="00A16527" w:rsidP="002B1248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="00C224A4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51</w:t>
                        </w:r>
                        <w:r w:rsidR="002B1248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hteck 49" o:spid="_x0000_s1049" style="position:absolute;left:20773;top:11629;width:3321;height:20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3MNcMA&#10;AADbAAAADwAAAGRycy9kb3ducmV2LnhtbESPQYvCMBSE78L+h/AWvGmqiLjVKLKo2JPYFfH4aJ5t&#10;2ealNLFWf71ZWPA4zMw3zGLVmUq01LjSsoLRMAJBnFldcq7g9LMdzEA4j6yxskwKHuRgtfzoLTDW&#10;9s5HalOfiwBhF6OCwvs6ltJlBRl0Q1sTB+9qG4M+yCaXusF7gJtKjqNoKg2WHBYKrOm7oOw3vRkF&#10;z905mSSXlO1slJw2t3WbPo8Hpfqf3XoOwlPn3+H/9l4rmHzB35fwA+Ty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C3MNcMAAADbAAAADwAAAAAAAAAAAAAAAACYAgAAZHJzL2Rv&#10;d25yZXYueG1sUEsFBgAAAAAEAAQA9QAAAIgDAAAAAA==&#10;" filled="f" stroked="f" strokeweight="1pt">
                  <v:textbox inset="0,0,0,0">
                    <w:txbxContent>
                      <w:p w:rsidR="002B1248" w:rsidRDefault="00A16527" w:rsidP="002B1248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3</w:t>
                        </w:r>
                        <w:r w:rsidR="00C224A4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3</w:t>
                        </w:r>
                        <w:r w:rsidR="002B1248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hteck 50" o:spid="_x0000_s1050" style="position:absolute;left:20281;top:16888;width:3322;height:20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7zdcAA&#10;AADbAAAADwAAAGRycy9kb3ducmV2LnhtbERPTYvCMBC9L/gfwgje1lRxF6lGEVGxJ7GKeByasS02&#10;k9LEWv31m4Owx8f7ni87U4mWGldaVjAaRiCIM6tLzhWcT9vvKQjnkTVWlknBixwsF72vOcbaPvlI&#10;bepzEULYxaig8L6OpXRZQQbd0NbEgbvZxqAPsMmlbvAZwk0lx1H0Kw2WHBoKrGldUHZPH0bBe3dJ&#10;Jsk1ZTsdJefNY9Wm7+NBqUG/W81AeOr8v/jj3msFP2F9+BJ+gFz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M7zdcAAAADbAAAADwAAAAAAAAAAAAAAAACYAgAAZHJzL2Rvd25y&#10;ZXYueG1sUEsFBgAAAAAEAAQA9QAAAIUDAAAAAA==&#10;" filled="f" stroked="f" strokeweight="1pt">
                  <v:textbox inset="0,0,0,0">
                    <w:txbxContent>
                      <w:p w:rsidR="002B1248" w:rsidRDefault="00A16527" w:rsidP="002B1248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3</w:t>
                        </w:r>
                        <w:r w:rsidR="00C224A4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hteck 51" o:spid="_x0000_s1051" style="position:absolute;left:20281;top:21263;width:3321;height:20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JW7sQA&#10;AADbAAAADwAAAGRycy9kb3ducmV2LnhtbESPQWvCQBSE70L/w/KE3nST0orEbERKFXMqplJ6fGSf&#10;STD7NmTXGP313YLQ4zAz3zDpejStGKh3jWUF8TwCQVxa3XCl4Pi1nS1BOI+ssbVMCm7kYJ09TVJM&#10;tL3ygYbCVyJA2CWooPa+S6R0ZU0G3dx2xME72d6gD7KvpO7xGuCmlS9RtJAGGw4LNXb0XlN5Li5G&#10;wX33nb/mPwXbZZwfPy6bobgfPpV6no6bFQhPo/8PP9p7reAthr8v4Qf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+CVu7EAAAA2wAAAA8AAAAAAAAAAAAAAAAAmAIAAGRycy9k&#10;b3ducmV2LnhtbFBLBQYAAAAABAAEAPUAAACJAwAAAAA=&#10;" filled="f" stroked="f" strokeweight="1pt">
                  <v:textbox inset="0,0,0,0">
                    <w:txbxContent>
                      <w:p w:rsidR="002B1248" w:rsidRDefault="00A16527" w:rsidP="002B1248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="00C224A4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36</w:t>
                        </w:r>
                        <w:r w:rsidR="002B1248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hteck 52" o:spid="_x0000_s1052" style="position:absolute;left:21510;top:24315;width:3321;height:20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DImcMA&#10;AADbAAAADwAAAGRycy9kb3ducmV2LnhtbESPQYvCMBSE74L/ITzBm6aKu0g1ioi7bE9iFfH4aJ5t&#10;sXkpTaxdf/1GWPA4zMw3zHLdmUq01LjSsoLJOAJBnFldcq7gdPwazUE4j6yxskwKfsnBetXvLTHW&#10;9sEHalOfiwBhF6OCwvs6ltJlBRl0Y1sTB+9qG4M+yCaXusFHgJtKTqPoUxosOSwUWNO2oOyW3o2C&#10;5/c5mSWXlO18kpx2902bPg97pYaDbrMA4anz7/B/+0cr+JjC60v4AXL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1DImcMAAADbAAAADwAAAAAAAAAAAAAAAACYAgAAZHJzL2Rv&#10;d25yZXYueG1sUEsFBgAAAAAEAAQA9QAAAIgDAAAAAA==&#10;" filled="f" stroked="f" strokeweight="1pt">
                  <v:textbox inset="0,0,0,0">
                    <w:txbxContent>
                      <w:p w:rsidR="002B1248" w:rsidRDefault="00A16527" w:rsidP="002B1248">
                        <w:pPr>
                          <w:pStyle w:val="Normal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="00C224A4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38</w:t>
                        </w:r>
                        <w:r w:rsidR="002B1248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F14D7E" w:rsidRPr="00523620" w:rsidRDefault="00C224A4" w:rsidP="00F14D7E">
      <w:pPr>
        <w:spacing w:line="480" w:lineRule="auto"/>
        <w:rPr>
          <w:rFonts w:cs="Times New Roman"/>
          <w:b/>
          <w:lang w:val="en-US"/>
        </w:rPr>
      </w:pPr>
      <w:r w:rsidRPr="00523620">
        <w:rPr>
          <w:i/>
          <w:lang w:val="en-US"/>
        </w:rPr>
        <w:t>Figure A2</w:t>
      </w:r>
      <w:r w:rsidR="00F14D7E" w:rsidRPr="00523620">
        <w:rPr>
          <w:i/>
          <w:lang w:val="en-US"/>
        </w:rPr>
        <w:t>.</w:t>
      </w:r>
      <w:r w:rsidR="00F14D7E" w:rsidRPr="00523620">
        <w:rPr>
          <w:lang w:val="en-US"/>
        </w:rPr>
        <w:t xml:space="preserve"> Standardized factor loadings of the confirmatory factor analysis and correlations between measures of the same method. Fit indices for th</w:t>
      </w:r>
      <w:r w:rsidRPr="00523620">
        <w:rPr>
          <w:lang w:val="en-US"/>
        </w:rPr>
        <w:t>e model were CFI = 1, TLI = 1.11</w:t>
      </w:r>
      <w:r w:rsidR="00F14D7E" w:rsidRPr="00523620">
        <w:rPr>
          <w:lang w:val="en-US"/>
        </w:rPr>
        <w:t>, RMSEA = 0, and SRMR = .</w:t>
      </w:r>
      <w:r w:rsidRPr="00523620">
        <w:rPr>
          <w:lang w:val="en-US"/>
        </w:rPr>
        <w:t>021</w:t>
      </w:r>
      <w:r w:rsidR="00F14D7E" w:rsidRPr="00523620">
        <w:rPr>
          <w:lang w:val="en-US"/>
        </w:rPr>
        <w:t xml:space="preserve">. Note: </w:t>
      </w:r>
      <w:proofErr w:type="spellStart"/>
      <w:r w:rsidR="00F14D7E" w:rsidRPr="00523620">
        <w:rPr>
          <w:lang w:val="en-US"/>
        </w:rPr>
        <w:t>hcal</w:t>
      </w:r>
      <w:proofErr w:type="spellEnd"/>
      <w:r w:rsidR="00F14D7E" w:rsidRPr="00523620">
        <w:rPr>
          <w:lang w:val="en-US"/>
        </w:rPr>
        <w:t xml:space="preserve"> = high calorie; EMA = ecological momentary assessment; DEBQ = Dutch Eating Behavior Questionnaire; </w:t>
      </w:r>
      <w:r w:rsidR="00293C42" w:rsidRPr="00523620">
        <w:rPr>
          <w:szCs w:val="24"/>
          <w:lang w:val="en-US"/>
        </w:rPr>
        <w:t>SEES</w:t>
      </w:r>
      <w:r w:rsidR="00293C42" w:rsidRPr="00523620">
        <w:rPr>
          <w:szCs w:val="24"/>
          <w:vertAlign w:val="subscript"/>
          <w:lang w:val="en-US"/>
        </w:rPr>
        <w:t>neg</w:t>
      </w:r>
      <w:r w:rsidR="00293C42" w:rsidRPr="00523620">
        <w:rPr>
          <w:szCs w:val="24"/>
          <w:lang w:val="en-US"/>
        </w:rPr>
        <w:t xml:space="preserve"> = Salzburg Emotional Eating Scale (subscales sadness, anger, anxiety)</w:t>
      </w:r>
      <w:r w:rsidR="00F14D7E" w:rsidRPr="00523620">
        <w:rPr>
          <w:lang w:val="en-US"/>
        </w:rPr>
        <w:t>;</w:t>
      </w:r>
      <w:r w:rsidR="00F14D7E" w:rsidRPr="00523620">
        <w:rPr>
          <w:i/>
          <w:lang w:val="en-US"/>
        </w:rPr>
        <w:t xml:space="preserve"> * </w:t>
      </w:r>
      <w:r w:rsidR="00F14D7E" w:rsidRPr="00523620">
        <w:rPr>
          <w:lang w:val="en-US"/>
        </w:rPr>
        <w:t>=</w:t>
      </w:r>
      <w:r w:rsidR="00F14D7E" w:rsidRPr="00523620">
        <w:rPr>
          <w:i/>
          <w:lang w:val="en-US"/>
        </w:rPr>
        <w:t xml:space="preserve"> p</w:t>
      </w:r>
      <w:r w:rsidR="00F14D7E" w:rsidRPr="00523620">
        <w:rPr>
          <w:lang w:val="en-US"/>
        </w:rPr>
        <w:t xml:space="preserve"> &lt; .05.</w:t>
      </w:r>
    </w:p>
    <w:p w:rsidR="002B1248" w:rsidRPr="00523620" w:rsidRDefault="002B1248">
      <w:pPr>
        <w:spacing w:line="259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br w:type="page"/>
      </w:r>
    </w:p>
    <w:p w:rsidR="00B20C9A" w:rsidRPr="00523620" w:rsidRDefault="00B20C9A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Arial" w:eastAsia="Times New Roman" w:hAnsi="Arial" w:cs="Arial"/>
          <w:color w:val="000000"/>
          <w:szCs w:val="16"/>
          <w:bdr w:val="none" w:sz="0" w:space="0" w:color="auto" w:frame="1"/>
          <w:lang w:val="en-US" w:eastAsia="de-DE"/>
        </w:rPr>
      </w:pPr>
      <w:proofErr w:type="spellStart"/>
      <w:r w:rsidRPr="00523620">
        <w:rPr>
          <w:rFonts w:ascii="Arial" w:eastAsia="Times New Roman" w:hAnsi="Arial" w:cs="Arial"/>
          <w:color w:val="000000"/>
          <w:szCs w:val="16"/>
          <w:bdr w:val="none" w:sz="0" w:space="0" w:color="auto" w:frame="1"/>
          <w:lang w:val="en-US" w:eastAsia="de-DE"/>
        </w:rPr>
        <w:t>Für</w:t>
      </w:r>
      <w:proofErr w:type="spellEnd"/>
      <w:r w:rsidRPr="00523620">
        <w:rPr>
          <w:rFonts w:ascii="Arial" w:eastAsia="Times New Roman" w:hAnsi="Arial" w:cs="Arial"/>
          <w:color w:val="000000"/>
          <w:szCs w:val="16"/>
          <w:bdr w:val="none" w:sz="0" w:space="0" w:color="auto" w:frame="1"/>
          <w:lang w:val="en-US" w:eastAsia="de-DE"/>
        </w:rPr>
        <w:t xml:space="preserve"> submission </w:t>
      </w:r>
      <w:proofErr w:type="spellStart"/>
      <w:r w:rsidRPr="00523620">
        <w:rPr>
          <w:rFonts w:ascii="Arial" w:eastAsia="Times New Roman" w:hAnsi="Arial" w:cs="Arial"/>
          <w:color w:val="000000"/>
          <w:szCs w:val="16"/>
          <w:bdr w:val="none" w:sz="0" w:space="0" w:color="auto" w:frame="1"/>
          <w:lang w:val="en-US" w:eastAsia="de-DE"/>
        </w:rPr>
        <w:t>raus</w:t>
      </w:r>
      <w:proofErr w:type="spellEnd"/>
    </w:p>
    <w:p w:rsidR="00B20C9A" w:rsidRPr="00523620" w:rsidRDefault="00B20C9A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&gt;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model_basic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&lt;- '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+ # measurement model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+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EElat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=~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DEBQ_Emotionalitaet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+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SEES_na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+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DTE_hcal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+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PLEA_hcal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+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COR_EMA_z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+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eatmood_gm</w:t>
      </w:r>
      <w:proofErr w:type="spellEnd"/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+ #residual correlations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+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COR_EMA_z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~~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eatmood_gm</w:t>
      </w:r>
      <w:proofErr w:type="spellEnd"/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+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DTE_hcal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~~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PLEA_hcal_gm</w:t>
      </w:r>
      <w:proofErr w:type="spellEnd"/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+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DEBQ_Emotionalitaet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~~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SEES_na_gm</w:t>
      </w:r>
      <w:proofErr w:type="spellEnd"/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+ '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&gt;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fitbasic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&lt;-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cfa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(model =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model_basic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, data = SEM3, std.lv=T, estimator="MLR")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Estimator                                         ML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Optimization method                           NLMINB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Number of model parameters                        15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                                 Used       Total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Number of observations                           102         103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           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Model Test User Model: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                              Standard      Robust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Test Statistic                                  3.347       3.138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Degrees of freedom                                  6           6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P-value (Chi-square)                            0.764       0.791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Scaling correction factor                                   1.067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Yuan-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Bentler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correction (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Mplus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variant)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Model Test Baseline Model: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Test statistic                                98.315      94.976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Degrees of freedom                                15          15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P-value                                        0.000       0.000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Scaling correction factor                                  1.035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bookmarkStart w:id="0" w:name="_GoBack"/>
      <w:bookmarkEnd w:id="0"/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User Model versus Baseline Model: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Comparative Fit Index (CFI)                    1.000       1.000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Tucker-Lewis Index (TLI)                       1.080       1.089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           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Robust Comparative Fit Index (CFI)                         1.000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Robust Tucker-Lewis Index (TLI)                            1.092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Loglikelihood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and Information Criteria: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Loglikelihood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user model (H0)              -1328.995   -1328.995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Scaling correction factor                                  1.023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for the MLR correction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Loglikelihood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unrestricted model (H1)      -1327.322   -1327.322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Scaling correction factor                                  1.035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for the MLR correction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           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Akaike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(AIC)                                2687.991    2687.991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Bayesian (BIC)                              2727.365    2727.365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Sample-size adjusted Bayesian (BIC)         2679.986    2679.986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Root Mean Square Error of Approximation: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RMSEA                                          0.000       0.000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90 Percent confidence interval - lower         0.000       0.000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90 Percent confidence interval - upper         0.089       0.080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P-value RMSEA &lt;= 0.05                          0.854       0.883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           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Robust RMSEA                                               0.000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90 Percent confidence interval - lower                     0.000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90 Percent confidence interval - upper                     0.087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Standardized Root Mean Square Residual: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SRMR                                           0.025       0.025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Parameter Estimates: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Standard errors                             Sandwich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Information bread                           Observed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Observed information based on                Hessian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Latent Variables: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  Estimate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Std.Err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z-value  P(&gt;|z|)   Std.lv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Std.all</w:t>
      </w:r>
      <w:proofErr w:type="spellEnd"/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EElat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=~                        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DEBQ_Emtnltt_g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0.498    0.165    3.016    0.003    0.498    0.697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SEES_na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0.270    0.124    2.174    0.030    0.270    0.534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DTE_hcal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7.614    3.320    2.294    0.022    7.614    0.373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PLEA_hcal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6.327    3.172    1.995    0.046    6.327    0.397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COR_EMA_z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0.055    0.026    2.107    0.035    0.055    0.298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eatmood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2.047    1.078    1.899    0.058    2.047    0.307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Covariances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: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           Estimate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Std.Err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z-value  P(&gt;|z|)   Std.lv  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Std.all</w:t>
      </w:r>
      <w:proofErr w:type="spellEnd"/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.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COR_EMA_z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~~                             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.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eatmood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0.196    0.121    1.624    0.104    0.196    0.174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.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DTE_hcal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~~                                                                 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.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PLEA_hcal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137.902   45.314    3.043    0.002  137.902    0.498</w:t>
      </w:r>
    </w:p>
    <w:p w:rsidR="00837851" w:rsidRPr="00523620" w:rsidRDefault="00837851" w:rsidP="008378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.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DEBQ_Emotionalitaet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~~                                                      </w:t>
      </w:r>
    </w:p>
    <w:p w:rsidR="001B0FD0" w:rsidRPr="009D4423" w:rsidRDefault="00837851" w:rsidP="001B0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</w:pPr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.</w:t>
      </w:r>
      <w:proofErr w:type="spellStart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>SEES_na_gm</w:t>
      </w:r>
      <w:proofErr w:type="spellEnd"/>
      <w:r w:rsidRPr="00523620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US" w:eastAsia="de-DE"/>
        </w:rPr>
        <w:t xml:space="preserve">                 0.043    0.092    0.465    0.642    0.043    0.196</w:t>
      </w:r>
    </w:p>
    <w:sectPr w:rsidR="001B0FD0" w:rsidRPr="009D4423" w:rsidSect="0052362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66254"/>
    <w:multiLevelType w:val="multilevel"/>
    <w:tmpl w:val="EFD8E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0F127E0"/>
    <w:multiLevelType w:val="multilevel"/>
    <w:tmpl w:val="F0548856"/>
    <w:lvl w:ilvl="0">
      <w:start w:val="1"/>
      <w:numFmt w:val="decimal"/>
      <w:pStyle w:val="APAHeading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792B2B"/>
    <w:multiLevelType w:val="hybridMultilevel"/>
    <w:tmpl w:val="B8062C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6551E4"/>
    <w:multiLevelType w:val="hybridMultilevel"/>
    <w:tmpl w:val="ABF209E2"/>
    <w:lvl w:ilvl="0" w:tplc="F54CF550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5A3331"/>
    <w:multiLevelType w:val="multilevel"/>
    <w:tmpl w:val="1C986528"/>
    <w:lvl w:ilvl="0">
      <w:start w:val="1"/>
      <w:numFmt w:val="decimal"/>
      <w:pStyle w:val="APA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APAHeading2"/>
      <w:isLgl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pStyle w:val="APAheading3"/>
      <w:isLgl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abstractNum w:abstractNumId="5" w15:restartNumberingAfterBreak="0">
    <w:nsid w:val="7B024FBF"/>
    <w:multiLevelType w:val="hybridMultilevel"/>
    <w:tmpl w:val="0FC208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4"/>
  </w:num>
  <w:num w:numId="4">
    <w:abstractNumId w:val="4"/>
  </w:num>
  <w:num w:numId="5">
    <w:abstractNumId w:val="1"/>
  </w:num>
  <w:num w:numId="6">
    <w:abstractNumId w:val="0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454"/>
    <w:rsid w:val="0007462E"/>
    <w:rsid w:val="001379F4"/>
    <w:rsid w:val="00174F30"/>
    <w:rsid w:val="00175829"/>
    <w:rsid w:val="001B0FD0"/>
    <w:rsid w:val="00293C42"/>
    <w:rsid w:val="002B1248"/>
    <w:rsid w:val="00382FCE"/>
    <w:rsid w:val="003B7454"/>
    <w:rsid w:val="003C0F49"/>
    <w:rsid w:val="004626CA"/>
    <w:rsid w:val="00523620"/>
    <w:rsid w:val="00575088"/>
    <w:rsid w:val="005853CE"/>
    <w:rsid w:val="00596EC9"/>
    <w:rsid w:val="005E2D31"/>
    <w:rsid w:val="007423E1"/>
    <w:rsid w:val="00837851"/>
    <w:rsid w:val="0087347B"/>
    <w:rsid w:val="008B5CA9"/>
    <w:rsid w:val="009D4423"/>
    <w:rsid w:val="009E64EC"/>
    <w:rsid w:val="00A16527"/>
    <w:rsid w:val="00A20759"/>
    <w:rsid w:val="00AC1D50"/>
    <w:rsid w:val="00B20C9A"/>
    <w:rsid w:val="00BC3CEA"/>
    <w:rsid w:val="00BC3FFD"/>
    <w:rsid w:val="00BF5D92"/>
    <w:rsid w:val="00C224A4"/>
    <w:rsid w:val="00D33F03"/>
    <w:rsid w:val="00D83595"/>
    <w:rsid w:val="00EF6F56"/>
    <w:rsid w:val="00F01DFC"/>
    <w:rsid w:val="00F1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B0F8F9-864D-4148-9242-BE321B3CD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DFC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6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2">
    <w:name w:val="APA Heading 2"/>
    <w:basedOn w:val="Heading1"/>
    <w:link w:val="APAHeading2Zchn"/>
    <w:autoRedefine/>
    <w:qFormat/>
    <w:rsid w:val="00F01DFC"/>
    <w:pPr>
      <w:numPr>
        <w:ilvl w:val="1"/>
        <w:numId w:val="4"/>
      </w:numPr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APAHeading2Zchn">
    <w:name w:val="APA Heading 2 Zchn"/>
    <w:basedOn w:val="DefaultParagraphFont"/>
    <w:link w:val="APAHeading2"/>
    <w:rsid w:val="00F01DFC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746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Heading4">
    <w:name w:val="APA Heading 4"/>
    <w:basedOn w:val="Normal"/>
    <w:link w:val="APAHeading4Zchn"/>
    <w:autoRedefine/>
    <w:qFormat/>
    <w:rsid w:val="00F01DFC"/>
    <w:pPr>
      <w:numPr>
        <w:numId w:val="5"/>
      </w:numPr>
      <w:spacing w:line="300" w:lineRule="exact"/>
      <w:ind w:hanging="360"/>
    </w:pPr>
    <w:rPr>
      <w:rFonts w:eastAsiaTheme="majorEastAsia" w:cs="Times New Roman"/>
      <w:b/>
      <w:color w:val="000000" w:themeColor="text1"/>
      <w:szCs w:val="32"/>
      <w:lang w:val="en-US"/>
    </w:rPr>
  </w:style>
  <w:style w:type="character" w:customStyle="1" w:styleId="APAHeading4Zchn">
    <w:name w:val="APA Heading 4 Zchn"/>
    <w:basedOn w:val="DefaultParagraphFont"/>
    <w:link w:val="APAHeading4"/>
    <w:rsid w:val="00F01DFC"/>
    <w:rPr>
      <w:rFonts w:ascii="Times New Roman" w:eastAsiaTheme="majorEastAsia" w:hAnsi="Times New Roman" w:cs="Times New Roman"/>
      <w:b/>
      <w:color w:val="000000" w:themeColor="text1"/>
      <w:sz w:val="24"/>
      <w:szCs w:val="32"/>
      <w:lang w:val="en-US"/>
    </w:rPr>
  </w:style>
  <w:style w:type="paragraph" w:customStyle="1" w:styleId="APAheading1">
    <w:name w:val="APAheading1"/>
    <w:basedOn w:val="Heading1"/>
    <w:link w:val="APAheading1Zchn"/>
    <w:autoRedefine/>
    <w:qFormat/>
    <w:rsid w:val="00F01DFC"/>
    <w:pPr>
      <w:numPr>
        <w:numId w:val="7"/>
      </w:numPr>
      <w:jc w:val="center"/>
    </w:pPr>
    <w:rPr>
      <w:rFonts w:ascii="Times New Roman" w:hAnsi="Times New Roman" w:cs="Times New Roman"/>
      <w:b/>
      <w:lang w:val="en-US"/>
    </w:rPr>
  </w:style>
  <w:style w:type="character" w:customStyle="1" w:styleId="APAheading1Zchn">
    <w:name w:val="APAheading1 Zchn"/>
    <w:basedOn w:val="Heading1Char"/>
    <w:link w:val="APAheading1"/>
    <w:rsid w:val="0007462E"/>
    <w:rPr>
      <w:rFonts w:ascii="Times New Roman" w:eastAsiaTheme="majorEastAsia" w:hAnsi="Times New Roman" w:cs="Times New Roman"/>
      <w:b/>
      <w:color w:val="2E74B5" w:themeColor="accent1" w:themeShade="BF"/>
      <w:sz w:val="32"/>
      <w:szCs w:val="32"/>
      <w:lang w:val="en-US"/>
    </w:rPr>
  </w:style>
  <w:style w:type="paragraph" w:customStyle="1" w:styleId="APAheading3">
    <w:name w:val="APAheading3"/>
    <w:basedOn w:val="Heading1"/>
    <w:link w:val="APAheading3Zchn"/>
    <w:autoRedefine/>
    <w:qFormat/>
    <w:rsid w:val="00F01DFC"/>
    <w:pPr>
      <w:numPr>
        <w:ilvl w:val="2"/>
        <w:numId w:val="7"/>
      </w:numPr>
    </w:pPr>
    <w:rPr>
      <w:rFonts w:ascii="Times New Roman" w:hAnsi="Times New Roman" w:cs="Times New Roman"/>
      <w:b/>
      <w:i/>
      <w:lang w:val="en-US"/>
    </w:rPr>
  </w:style>
  <w:style w:type="character" w:customStyle="1" w:styleId="APAheading3Zchn">
    <w:name w:val="APAheading3 Zchn"/>
    <w:basedOn w:val="Heading1Char"/>
    <w:link w:val="APAheading3"/>
    <w:rsid w:val="0007462E"/>
    <w:rPr>
      <w:rFonts w:ascii="Times New Roman" w:eastAsiaTheme="majorEastAsia" w:hAnsi="Times New Roman" w:cs="Times New Roman"/>
      <w:b/>
      <w:i/>
      <w:color w:val="2E74B5" w:themeColor="accent1" w:themeShade="BF"/>
      <w:sz w:val="32"/>
      <w:szCs w:val="32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3CE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3CE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5853C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B1248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14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D7E"/>
    <w:pPr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D7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D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 Schnepper</dc:creator>
  <cp:keywords/>
  <dc:description/>
  <cp:lastModifiedBy>Poornima Thiruvudaiselvi</cp:lastModifiedBy>
  <cp:revision>22</cp:revision>
  <dcterms:created xsi:type="dcterms:W3CDTF">2022-02-03T13:39:00Z</dcterms:created>
  <dcterms:modified xsi:type="dcterms:W3CDTF">2023-09-01T15:51:00Z</dcterms:modified>
</cp:coreProperties>
</file>